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>S5</w:t>
      </w:r>
      <w:r>
        <w:rPr>
          <w:rFonts w:cs="Times New Roman" w:ascii="Times New Roman" w:hAnsi="Times New Roman"/>
          <w:bCs/>
          <w:sz w:val="28"/>
          <w:szCs w:val="28"/>
        </w:rPr>
        <w:t xml:space="preserve"> Subgroup analysis of </w:t>
      </w:r>
      <w:r>
        <w:rPr/>
        <w:t>overall survival and progression-free survival.</w:t>
      </w:r>
    </w:p>
    <w:tbl>
      <w:tblPr>
        <w:tblW w:w="11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916"/>
        <w:gridCol w:w="2165"/>
        <w:gridCol w:w="1119"/>
        <w:gridCol w:w="239"/>
        <w:gridCol w:w="888"/>
        <w:gridCol w:w="2005"/>
        <w:gridCol w:w="1096"/>
      </w:tblGrid>
      <w:tr>
        <w:trPr>
          <w:trHeight w:val="315" w:hRule="atLeast"/>
        </w:trPr>
        <w:tc>
          <w:tcPr>
            <w:tcW w:w="29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groups</w:t>
            </w:r>
          </w:p>
        </w:tc>
        <w:tc>
          <w:tcPr>
            <w:tcW w:w="42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398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ogression-free survival</w:t>
            </w:r>
          </w:p>
        </w:tc>
      </w:tr>
      <w:tr>
        <w:trPr>
          <w:trHeight w:val="315" w:hRule="atLeast"/>
        </w:trPr>
        <w:tc>
          <w:tcPr>
            <w:tcW w:w="29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　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87, 1.0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66, 0.87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 75 year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68, 1.22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[0.71, 1.12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gt; 75 year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35, 1.45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[0.51, 1.56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60, 1.68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0.76, 1.57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[0.61, 1.1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 [0.63, 1.06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ac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i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84, 1.11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[0.67, 0.91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COG P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59, 1.4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71, 1.32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61, 1.21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[0.63, 1.11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moking statu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/form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[0.69, 1.30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8, 1.11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41, 1.20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69, 1.48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thological typ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n-squamou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87, 1.0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66, 0.87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tag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82, 1.0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[0.66, 0.94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rain metastas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50, 1.73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[0.48, 1.24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64, 1.1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72, 1.15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iver metastas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42, 1.97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[0.19, 0.85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[0.64, 1.13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74, 1.16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D-L1 CP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1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57, 1.32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[0.78, 1.57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%-49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55, 1.82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 [0.54, 1.24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gt;50%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[0.66, 2.23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[0.57, 1.55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D-1/PD-L1 inhibitors typ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ezolizuma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82, 1.06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[0.66, 0.94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intilima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86, 1.18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57, 0.88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GFR-mutan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83, 1.13]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58, 0.84]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7</w:t>
            </w:r>
          </w:p>
        </w:tc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73, 1.42]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7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78, 1.30]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: Confidence interval; CPS: Combined positive score; ECOG PS: Eastern Cooperative Oncology Group Performance Status; EGFR: Epidermal growth factor receptor; HR: Hazard ratio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13T08:57:00Z</dcterms:modified>
  <cp:revision>117</cp:revision>
  <dc:subject/>
  <dc:title/>
</cp:coreProperties>
</file>